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4590"/>
        <w:gridCol w:w="4770"/>
      </w:tblGrid>
      <w:tr w:rsidR="005B528F" w:rsidRPr="005B528F" w14:paraId="69FA9410" w14:textId="2CBE6AD3" w:rsidTr="005B528F">
        <w:trPr>
          <w:trHeight w:val="810"/>
        </w:trPr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4E6B6" w14:textId="7B6E1B23" w:rsidR="005B528F" w:rsidRPr="005B528F" w:rsidRDefault="00F36C16" w:rsidP="005B528F">
            <w:pPr>
              <w:spacing w:after="0" w:line="276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upplemental </w:t>
            </w:r>
            <w:r w:rsidR="005B528F" w:rsidRPr="005B528F">
              <w:rPr>
                <w:b/>
                <w:bCs/>
                <w:sz w:val="22"/>
              </w:rPr>
              <w:t xml:space="preserve">Table 1. </w:t>
            </w:r>
            <w:r w:rsidR="005B528F" w:rsidRPr="00F36C16">
              <w:rPr>
                <w:b/>
                <w:bCs/>
                <w:sz w:val="22"/>
              </w:rPr>
              <w:t>Food items that were classified as ultra-processed (NOVA group 4) from the Diet History Questionnaire II (DHQ-2) and included in the calculation of participant ultra-processed food intake.</w:t>
            </w:r>
          </w:p>
        </w:tc>
      </w:tr>
      <w:tr w:rsidR="005B528F" w:rsidRPr="005B528F" w14:paraId="721EC726" w14:textId="5CE3A796" w:rsidTr="005B528F">
        <w:trPr>
          <w:trHeight w:val="300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F1D2" w14:textId="77777777" w:rsidR="005B528F" w:rsidRPr="00F36C16" w:rsidRDefault="005B528F" w:rsidP="005B528F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F36C16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Food item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10CAC" w14:textId="7945483C" w:rsidR="005B528F" w:rsidRPr="00F36C16" w:rsidRDefault="005B528F" w:rsidP="005B528F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F36C16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Food items, continued</w:t>
            </w:r>
          </w:p>
        </w:tc>
      </w:tr>
      <w:tr w:rsidR="005B528F" w:rsidRPr="005B528F" w14:paraId="0167BDC7" w14:textId="516FDA88" w:rsidTr="00BC2FB1">
        <w:trPr>
          <w:trHeight w:val="30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00C" w14:textId="77777777" w:rsidR="005B528F" w:rsidRPr="005B528F" w:rsidRDefault="005B528F" w:rsidP="005B528F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Orange juic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F6826" w14:textId="4CFF7D83" w:rsidR="005B528F" w:rsidRPr="005B528F" w:rsidRDefault="005B528F" w:rsidP="005B528F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Burgers, non-fast food</w:t>
            </w:r>
          </w:p>
        </w:tc>
      </w:tr>
      <w:tr w:rsidR="005B528F" w:rsidRPr="005B528F" w14:paraId="7AE1898F" w14:textId="0EEB645B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E5D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ruit juic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5C5" w14:textId="007EF65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Hot dogs</w:t>
            </w:r>
          </w:p>
        </w:tc>
      </w:tr>
      <w:tr w:rsidR="005B528F" w:rsidRPr="005B528F" w14:paraId="460FAD3A" w14:textId="79CB480A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BFF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ruit drink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A30B" w14:textId="21BD22BA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Baked ham</w:t>
            </w:r>
          </w:p>
        </w:tc>
      </w:tr>
      <w:tr w:rsidR="005B528F" w:rsidRPr="005B528F" w14:paraId="4E77FCF1" w14:textId="025696C5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0DF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hocolate mil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B8C4" w14:textId="6FE9F91C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Gravy</w:t>
            </w:r>
          </w:p>
        </w:tc>
      </w:tr>
      <w:tr w:rsidR="005B528F" w:rsidRPr="005B528F" w14:paraId="78236A3A" w14:textId="6AD70FB2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92E6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Meal replacement drink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FDFF" w14:textId="7E068DB5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Bacon</w:t>
            </w:r>
          </w:p>
        </w:tc>
      </w:tr>
      <w:tr w:rsidR="005B528F" w:rsidRPr="005B528F" w14:paraId="37E4A679" w14:textId="30FA13DA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9D6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od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6179" w14:textId="5C775BCD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ausage</w:t>
            </w:r>
          </w:p>
        </w:tc>
      </w:tr>
      <w:tr w:rsidR="005B528F" w:rsidRPr="005B528F" w14:paraId="1810F351" w14:textId="7C20192C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E7C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ports drink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B25B" w14:textId="6A09BBD6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ish sticks</w:t>
            </w:r>
          </w:p>
        </w:tc>
      </w:tr>
      <w:tr w:rsidR="005B528F" w:rsidRPr="005B528F" w14:paraId="5886BA66" w14:textId="29313330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CDA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Energy drink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8217" w14:textId="1277DDF5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Tofu</w:t>
            </w:r>
          </w:p>
        </w:tc>
      </w:tr>
      <w:tr w:rsidR="005B528F" w:rsidRPr="005B528F" w14:paraId="6361E645" w14:textId="1FDC9B67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7C7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Liqu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793C" w14:textId="1B8AB1FC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Pizza</w:t>
            </w:r>
          </w:p>
        </w:tc>
      </w:tr>
      <w:tr w:rsidR="005B528F" w:rsidRPr="005B528F" w14:paraId="51AE9F2B" w14:textId="2A31E331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21F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old cerea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3F5" w14:textId="32DAC9F1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rackers</w:t>
            </w:r>
          </w:p>
        </w:tc>
      </w:tr>
      <w:tr w:rsidR="005B528F" w:rsidRPr="005B528F" w14:paraId="7FA0756E" w14:textId="406A10F2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1A5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Applesauc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DFD1" w14:textId="0E8201A3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orn bread</w:t>
            </w:r>
          </w:p>
        </w:tc>
      </w:tr>
      <w:tr w:rsidR="005B528F" w:rsidRPr="005B528F" w14:paraId="489CE7E3" w14:textId="154F2ED8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988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alad dressin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C6C0" w14:textId="2C8590F3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Biscuits</w:t>
            </w:r>
          </w:p>
        </w:tc>
      </w:tr>
      <w:tr w:rsidR="005B528F" w:rsidRPr="005B528F" w14:paraId="249E5230" w14:textId="2D0962A8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55E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rench fr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95A1" w14:textId="1B167FBD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Potato chips</w:t>
            </w:r>
          </w:p>
        </w:tc>
      </w:tr>
      <w:tr w:rsidR="005B528F" w:rsidRPr="005B528F" w14:paraId="3A168AC5" w14:textId="02EB3016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983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atsu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735E" w14:textId="492F37BF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orn chips</w:t>
            </w:r>
          </w:p>
        </w:tc>
      </w:tr>
      <w:tr w:rsidR="005B528F" w:rsidRPr="005B528F" w14:paraId="7857AE26" w14:textId="0D76998C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BCA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tuffing, dressing, dumpling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436A" w14:textId="337A7C2B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Popcorn</w:t>
            </w:r>
          </w:p>
        </w:tc>
      </w:tr>
      <w:tr w:rsidR="005B528F" w:rsidRPr="005B528F" w14:paraId="41D3836D" w14:textId="3E3FEBC9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9BB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hil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534A" w14:textId="7CFA5908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Pretzels</w:t>
            </w:r>
          </w:p>
        </w:tc>
      </w:tr>
      <w:tr w:rsidR="005B528F" w:rsidRPr="005B528F" w14:paraId="5AB4884D" w14:textId="3F990C7C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3ED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Mexican foo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B946" w14:textId="2B3678D3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Energy bars</w:t>
            </w:r>
          </w:p>
        </w:tc>
      </w:tr>
      <w:tr w:rsidR="005B528F" w:rsidRPr="005B528F" w14:paraId="0CE039B5" w14:textId="7E50B686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FD1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Pancak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3BDF" w14:textId="63C6064D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rozen yogurt</w:t>
            </w:r>
          </w:p>
        </w:tc>
      </w:tr>
      <w:tr w:rsidR="005B528F" w:rsidRPr="005B528F" w14:paraId="10C45CCE" w14:textId="6E40CA54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3FF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Macaroni and chee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DD25" w14:textId="3EEC9509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Ice cream</w:t>
            </w:r>
          </w:p>
        </w:tc>
      </w:tr>
      <w:tr w:rsidR="005B528F" w:rsidRPr="005B528F" w14:paraId="38662C96" w14:textId="5796AC2E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0308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Bagel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5573" w14:textId="151E44AD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ake</w:t>
            </w:r>
          </w:p>
        </w:tc>
      </w:tr>
      <w:tr w:rsidR="005B528F" w:rsidRPr="005B528F" w14:paraId="41606FF0" w14:textId="39D2F678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8CC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andwich brea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1D54" w14:textId="453D627C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ookies</w:t>
            </w:r>
          </w:p>
        </w:tc>
      </w:tr>
      <w:tr w:rsidR="005B528F" w:rsidRPr="005B528F" w14:paraId="119C9C2D" w14:textId="35E00126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E42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Non-sandwich brea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DC5A" w14:textId="5EF80D61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Donuts</w:t>
            </w:r>
          </w:p>
        </w:tc>
      </w:tr>
      <w:tr w:rsidR="005B528F" w:rsidRPr="005B528F" w14:paraId="2CA34820" w14:textId="1C4A68D3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27CA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Jam, jell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315A" w14:textId="6D263660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Sweet muffins</w:t>
            </w:r>
          </w:p>
        </w:tc>
      </w:tr>
      <w:tr w:rsidR="005B528F" w:rsidRPr="005B528F" w14:paraId="5DA953B0" w14:textId="4F064D92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201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old cut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A7E4" w14:textId="6E00EF8B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ruit crisps, cobblers</w:t>
            </w:r>
          </w:p>
        </w:tc>
      </w:tr>
      <w:tr w:rsidR="005B528F" w:rsidRPr="005B528F" w14:paraId="468947E7" w14:textId="4267A51A" w:rsidTr="00BC2FB1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109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Deli h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B708" w14:textId="34F28C4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hocolate</w:t>
            </w:r>
          </w:p>
        </w:tc>
      </w:tr>
      <w:tr w:rsidR="005B528F" w:rsidRPr="005B528F" w14:paraId="396B937D" w14:textId="30BB668E" w:rsidTr="005B528F">
        <w:trPr>
          <w:trHeight w:val="30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665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Non-poultry cold cuts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vAlign w:val="center"/>
          </w:tcPr>
          <w:p w14:paraId="205A155A" w14:textId="57FC3F1B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Candy</w:t>
            </w:r>
          </w:p>
        </w:tc>
      </w:tr>
      <w:tr w:rsidR="005B528F" w:rsidRPr="005B528F" w14:paraId="520467EF" w14:textId="3AF1E747" w:rsidTr="005B528F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F13B" w14:textId="77777777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Hamburgers, fast food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25081" w14:textId="030DDB4F" w:rsidR="005B528F" w:rsidRPr="005B528F" w:rsidRDefault="005B528F" w:rsidP="005B528F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Artificial sweeteners</w:t>
            </w:r>
          </w:p>
        </w:tc>
      </w:tr>
    </w:tbl>
    <w:p w14:paraId="33B5CF50" w14:textId="650E324C" w:rsidR="00283F57" w:rsidRDefault="00283F57">
      <w:pPr>
        <w:rPr>
          <w:sz w:val="22"/>
        </w:rPr>
      </w:pPr>
    </w:p>
    <w:p w14:paraId="6CAC7E73" w14:textId="77777777" w:rsidR="00283F57" w:rsidRDefault="00283F57">
      <w:pPr>
        <w:spacing w:before="0" w:after="160" w:line="278" w:lineRule="auto"/>
        <w:rPr>
          <w:sz w:val="22"/>
        </w:rPr>
      </w:pPr>
      <w:r>
        <w:rPr>
          <w:sz w:val="22"/>
        </w:rPr>
        <w:br w:type="page"/>
      </w:r>
    </w:p>
    <w:tbl>
      <w:tblPr>
        <w:tblW w:w="8676" w:type="dxa"/>
        <w:tblLook w:val="04A0" w:firstRow="1" w:lastRow="0" w:firstColumn="1" w:lastColumn="0" w:noHBand="0" w:noVBand="1"/>
      </w:tblPr>
      <w:tblGrid>
        <w:gridCol w:w="8676"/>
      </w:tblGrid>
      <w:tr w:rsidR="00283F57" w:rsidRPr="005B528F" w14:paraId="1DCFA9AD" w14:textId="77777777" w:rsidTr="00283F57">
        <w:trPr>
          <w:trHeight w:val="817"/>
        </w:trPr>
        <w:tc>
          <w:tcPr>
            <w:tcW w:w="8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8F4F8" w14:textId="10CCAA5C" w:rsidR="00283F57" w:rsidRPr="005B528F" w:rsidRDefault="00283F57" w:rsidP="00283F57">
            <w:pPr>
              <w:spacing w:before="0" w:after="0" w:line="276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lastRenderedPageBreak/>
              <w:t xml:space="preserve">Supplemental </w:t>
            </w:r>
            <w:r w:rsidRPr="005B528F">
              <w:rPr>
                <w:b/>
                <w:bCs/>
                <w:sz w:val="22"/>
              </w:rPr>
              <w:t xml:space="preserve">Table </w:t>
            </w:r>
            <w:r>
              <w:rPr>
                <w:b/>
                <w:bCs/>
                <w:sz w:val="22"/>
              </w:rPr>
              <w:t>2</w:t>
            </w:r>
            <w:r w:rsidRPr="005B528F">
              <w:rPr>
                <w:b/>
                <w:bCs/>
                <w:sz w:val="22"/>
              </w:rPr>
              <w:t xml:space="preserve">. </w:t>
            </w:r>
            <w:r w:rsidRPr="00F36C16">
              <w:rPr>
                <w:b/>
                <w:bCs/>
                <w:sz w:val="22"/>
              </w:rPr>
              <w:t>Ultra-processed food items from the Diet History Questionnaire II (DHQ-2) that were excluded from our calculation of participant ultra-processed food intake given ambiguity</w:t>
            </w:r>
            <w:r w:rsidR="00F36C16">
              <w:rPr>
                <w:b/>
                <w:bCs/>
                <w:sz w:val="22"/>
              </w:rPr>
              <w:t xml:space="preserve"> in estimating portion sizes</w:t>
            </w:r>
            <w:r w:rsidRPr="00F36C16">
              <w:rPr>
                <w:b/>
                <w:bCs/>
                <w:sz w:val="22"/>
              </w:rPr>
              <w:t>.</w:t>
            </w:r>
          </w:p>
        </w:tc>
      </w:tr>
      <w:tr w:rsidR="00283F57" w:rsidRPr="005B528F" w14:paraId="6E08BAF2" w14:textId="77777777" w:rsidTr="00283F57">
        <w:trPr>
          <w:trHeight w:val="499"/>
        </w:trPr>
        <w:tc>
          <w:tcPr>
            <w:tcW w:w="8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26F7" w14:textId="77777777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5B528F">
              <w:rPr>
                <w:rFonts w:eastAsia="Times New Roman" w:cs="Times New Roman"/>
                <w:color w:val="000000"/>
                <w:sz w:val="22"/>
                <w:lang w:eastAsia="ko-KR"/>
              </w:rPr>
              <w:t>Food items</w:t>
            </w:r>
          </w:p>
        </w:tc>
      </w:tr>
      <w:tr w:rsidR="00283F57" w:rsidRPr="005B528F" w14:paraId="543B0FB5" w14:textId="77777777" w:rsidTr="00283F57">
        <w:trPr>
          <w:trHeight w:val="432"/>
        </w:trPr>
        <w:tc>
          <w:tcPr>
            <w:tcW w:w="8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943" w14:textId="7A90E304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Margarine</w:t>
            </w:r>
          </w:p>
        </w:tc>
      </w:tr>
      <w:tr w:rsidR="00283F57" w:rsidRPr="005B528F" w14:paraId="01C40839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C97" w14:textId="691A3132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Fats / Dressings</w:t>
            </w:r>
          </w:p>
        </w:tc>
      </w:tr>
      <w:tr w:rsidR="00283F57" w:rsidRPr="005B528F" w14:paraId="1AEE34BB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A91" w14:textId="50614BB0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Syrup</w:t>
            </w:r>
          </w:p>
        </w:tc>
      </w:tr>
      <w:tr w:rsidR="00283F57" w:rsidRPr="005B528F" w14:paraId="75E17E44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B63" w14:textId="459E6AD6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Cream cheese</w:t>
            </w:r>
          </w:p>
        </w:tc>
      </w:tr>
      <w:tr w:rsidR="00283F57" w:rsidRPr="005B528F" w14:paraId="25539C9C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E12D" w14:textId="452AF2F6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Mayonnaise</w:t>
            </w:r>
          </w:p>
        </w:tc>
      </w:tr>
      <w:tr w:rsidR="00283F57" w:rsidRPr="005B528F" w14:paraId="519CF649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D39" w14:textId="4F854460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Nuggets</w:t>
            </w:r>
          </w:p>
        </w:tc>
      </w:tr>
      <w:tr w:rsidR="00283F57" w:rsidRPr="005B528F" w14:paraId="2F4A27E2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B05" w14:textId="48E4F0B1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Pie</w:t>
            </w:r>
          </w:p>
        </w:tc>
      </w:tr>
      <w:tr w:rsidR="00283F57" w:rsidRPr="005B528F" w14:paraId="0B30F5E2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7E3" w14:textId="45D76644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Coffee</w:t>
            </w:r>
          </w:p>
        </w:tc>
      </w:tr>
      <w:tr w:rsidR="00283F57" w:rsidRPr="005B528F" w14:paraId="58CA4A04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9FB0" w14:textId="7C67972B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Salad dressing</w:t>
            </w:r>
          </w:p>
        </w:tc>
      </w:tr>
      <w:tr w:rsidR="00283F57" w:rsidRPr="005B528F" w14:paraId="6A0564D9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BD8" w14:textId="6DFA317E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Cheesecake</w:t>
            </w:r>
          </w:p>
        </w:tc>
      </w:tr>
      <w:tr w:rsidR="00283F57" w:rsidRPr="005B528F" w14:paraId="4B92AA47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B18" w14:textId="6E9FEB3E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Chocolate, fudge, or butterscotch toppings</w:t>
            </w:r>
          </w:p>
        </w:tc>
      </w:tr>
      <w:tr w:rsidR="00283F57" w:rsidRPr="005B528F" w14:paraId="3ECAE1BD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B0F" w14:textId="2C846206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Chow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mein</w:t>
            </w:r>
            <w:proofErr w:type="spellEnd"/>
          </w:p>
        </w:tc>
      </w:tr>
      <w:tr w:rsidR="00283F57" w:rsidRPr="005B528F" w14:paraId="558EE4B0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D66" w14:textId="6BE27021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Milkshakes or ice cream sodas</w:t>
            </w:r>
          </w:p>
        </w:tc>
      </w:tr>
      <w:tr w:rsidR="00283F57" w:rsidRPr="005B528F" w14:paraId="108DB7A5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5A4" w14:textId="74930C66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Pudding or custard</w:t>
            </w:r>
          </w:p>
        </w:tc>
      </w:tr>
      <w:tr w:rsidR="00283F57" w:rsidRPr="005B528F" w14:paraId="35824B6A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DDC7" w14:textId="437F3EFC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Whipped cream, regular</w:t>
            </w:r>
          </w:p>
        </w:tc>
      </w:tr>
      <w:tr w:rsidR="00283F57" w:rsidRPr="005B528F" w14:paraId="31E4975A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0E5" w14:textId="629AF271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Whipped cream, substitute</w:t>
            </w:r>
          </w:p>
        </w:tc>
      </w:tr>
      <w:tr w:rsidR="00283F57" w:rsidRPr="005B528F" w14:paraId="676CC06C" w14:textId="77777777" w:rsidTr="00283F57">
        <w:trPr>
          <w:trHeight w:val="432"/>
        </w:trPr>
        <w:tc>
          <w:tcPr>
            <w:tcW w:w="8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14C3" w14:textId="5F35E0FE" w:rsidR="00283F57" w:rsidRPr="005B528F" w:rsidRDefault="00283F57" w:rsidP="00283F5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ko-KR"/>
              </w:rPr>
              <w:t>Jell-o</w:t>
            </w:r>
          </w:p>
        </w:tc>
      </w:tr>
    </w:tbl>
    <w:p w14:paraId="4EA32D50" w14:textId="77777777" w:rsidR="00BB52DD" w:rsidRPr="005B528F" w:rsidRDefault="00BB52DD">
      <w:pPr>
        <w:rPr>
          <w:sz w:val="22"/>
        </w:rPr>
      </w:pPr>
    </w:p>
    <w:sectPr w:rsidR="00BB52DD" w:rsidRPr="005B528F" w:rsidSect="00921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DD"/>
    <w:rsid w:val="00283F57"/>
    <w:rsid w:val="005B528F"/>
    <w:rsid w:val="00655B51"/>
    <w:rsid w:val="00720A8F"/>
    <w:rsid w:val="008409D5"/>
    <w:rsid w:val="008B0181"/>
    <w:rsid w:val="008E159E"/>
    <w:rsid w:val="008E3D1D"/>
    <w:rsid w:val="00921CC3"/>
    <w:rsid w:val="00AA2CEA"/>
    <w:rsid w:val="00B01049"/>
    <w:rsid w:val="00BB52DD"/>
    <w:rsid w:val="00C176E7"/>
    <w:rsid w:val="00C32D11"/>
    <w:rsid w:val="00E31F7C"/>
    <w:rsid w:val="00F36C16"/>
    <w:rsid w:val="00F9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80884"/>
  <w15:chartTrackingRefBased/>
  <w15:docId w15:val="{5570AA0B-8824-D14A-B686-A0F811C0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DD"/>
    <w:pPr>
      <w:spacing w:before="120" w:after="24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2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2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2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2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2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2D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2D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2D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2D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2D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2D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2D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2D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2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6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 Young [Sally] (Medical Student)</dc:creator>
  <cp:keywords/>
  <dc:description/>
  <cp:lastModifiedBy>Elizabeth Volkmann</cp:lastModifiedBy>
  <cp:revision>2</cp:revision>
  <dcterms:created xsi:type="dcterms:W3CDTF">2025-04-11T16:25:00Z</dcterms:created>
  <dcterms:modified xsi:type="dcterms:W3CDTF">2025-04-11T16:25:00Z</dcterms:modified>
</cp:coreProperties>
</file>